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27055" w14:textId="0A7637AC" w:rsidR="00AB2E93" w:rsidRPr="007C29DE" w:rsidRDefault="00181342" w:rsidP="00272602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  <w:lang w:bidi="th-TH"/>
        </w:rPr>
      </w:pPr>
      <w:r w:rsidRPr="007C29DE">
        <w:rPr>
          <w:rFonts w:ascii="Times New Roman" w:eastAsia="等线" w:hAnsi="Times New Roman" w:cs="Times New Roman" w:hint="eastAsia"/>
          <w:color w:val="000000"/>
          <w:kern w:val="0"/>
          <w:szCs w:val="21"/>
          <w:lang w:bidi="th-TH"/>
        </w:rPr>
        <w:t>S</w:t>
      </w:r>
      <w:r w:rsidR="007C29DE" w:rsidRPr="007C29DE">
        <w:rPr>
          <w:rFonts w:ascii="Times New Roman" w:eastAsia="等线" w:hAnsi="Times New Roman" w:cs="Times New Roman" w:hint="eastAsia"/>
          <w:color w:val="000000"/>
          <w:kern w:val="0"/>
          <w:szCs w:val="21"/>
          <w:lang w:bidi="th-TH"/>
        </w:rPr>
        <w:t>2</w:t>
      </w:r>
      <w:r w:rsidRPr="007C29DE">
        <w:rPr>
          <w:rFonts w:ascii="Times New Roman" w:eastAsia="等线" w:hAnsi="Times New Roman" w:cs="Times New Roman" w:hint="eastAsia"/>
          <w:color w:val="000000"/>
          <w:kern w:val="0"/>
          <w:szCs w:val="21"/>
          <w:lang w:bidi="th-TH"/>
        </w:rPr>
        <w:t xml:space="preserve"> </w:t>
      </w:r>
      <w:r w:rsidR="00CC533B" w:rsidRPr="007C29DE">
        <w:rPr>
          <w:rFonts w:ascii="Times New Roman" w:eastAsia="等线" w:hAnsi="Times New Roman" w:cs="Times New Roman" w:hint="eastAsia"/>
          <w:color w:val="000000"/>
          <w:kern w:val="0"/>
          <w:szCs w:val="21"/>
          <w:lang w:bidi="th-TH"/>
        </w:rPr>
        <w:t>Table</w:t>
      </w:r>
      <w:r w:rsidR="00FA1EF3">
        <w:rPr>
          <w:rFonts w:ascii="Times New Roman" w:eastAsia="等线" w:hAnsi="Times New Roman" w:cs="Times New Roman" w:hint="eastAsia"/>
          <w:color w:val="000000"/>
          <w:kern w:val="0"/>
          <w:szCs w:val="21"/>
          <w:lang w:bidi="th-TH"/>
        </w:rPr>
        <w:t>.</w:t>
      </w:r>
      <w:r w:rsidR="00CC533B" w:rsidRPr="007C29DE">
        <w:rPr>
          <w:rFonts w:ascii="Times New Roman" w:eastAsia="等线" w:hAnsi="Times New Roman" w:cs="Times New Roman" w:hint="eastAsia"/>
          <w:color w:val="000000"/>
          <w:kern w:val="0"/>
          <w:szCs w:val="21"/>
          <w:lang w:bidi="th-TH"/>
        </w:rPr>
        <w:t xml:space="preserve"> </w:t>
      </w:r>
      <w:r w:rsidR="00272602" w:rsidRPr="007C29DE">
        <w:rPr>
          <w:rFonts w:ascii="Times New Roman" w:eastAsia="等线" w:hAnsi="Times New Roman" w:cs="Times New Roman" w:hint="eastAsia"/>
          <w:color w:val="000000"/>
          <w:kern w:val="0"/>
          <w:szCs w:val="21"/>
          <w:lang w:bidi="th-TH"/>
        </w:rPr>
        <w:t>Detailed clinical characteristics of elderly trauma patients including severe injury distribution, comorbidities, and in-hospital complications</w:t>
      </w:r>
    </w:p>
    <w:tbl>
      <w:tblPr>
        <w:tblW w:w="9940" w:type="dxa"/>
        <w:tblLook w:val="04A0" w:firstRow="1" w:lastRow="0" w:firstColumn="1" w:lastColumn="0" w:noHBand="0" w:noVBand="1"/>
      </w:tblPr>
      <w:tblGrid>
        <w:gridCol w:w="2977"/>
        <w:gridCol w:w="1807"/>
        <w:gridCol w:w="1909"/>
        <w:gridCol w:w="2142"/>
        <w:gridCol w:w="1105"/>
      </w:tblGrid>
      <w:tr w:rsidR="00F74B3A" w:rsidRPr="002E1973" w14:paraId="54344323" w14:textId="77777777" w:rsidTr="00F74B3A">
        <w:trPr>
          <w:trHeight w:val="300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0FF2A7" w14:textId="635A6FC7" w:rsidR="00F74B3A" w:rsidRPr="002E1973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  <w:t>Variables</w:t>
            </w:r>
          </w:p>
        </w:tc>
        <w:tc>
          <w:tcPr>
            <w:tcW w:w="1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E63A38" w14:textId="77777777" w:rsidR="00F74B3A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  <w:t>Total</w:t>
            </w:r>
          </w:p>
          <w:p w14:paraId="6BDCD24C" w14:textId="4F544398" w:rsidR="00F74B3A" w:rsidRPr="002E1973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th-TH"/>
              </w:rPr>
              <w:t>（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th-TH"/>
              </w:rPr>
              <w:t>N=963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th-TH"/>
              </w:rPr>
              <w:t>）</w:t>
            </w:r>
          </w:p>
        </w:tc>
        <w:tc>
          <w:tcPr>
            <w:tcW w:w="19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D12CA6" w14:textId="77777777" w:rsidR="00F74B3A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  <w:t>Survival group</w:t>
            </w:r>
          </w:p>
          <w:p w14:paraId="117CA174" w14:textId="0AAA96D4" w:rsidR="00F74B3A" w:rsidRPr="002E1973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th-TH"/>
              </w:rPr>
              <w:t>(N=887)</w:t>
            </w:r>
          </w:p>
        </w:tc>
        <w:tc>
          <w:tcPr>
            <w:tcW w:w="21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E6EE6E" w14:textId="77777777" w:rsidR="00F74B3A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</w:pPr>
            <w:r w:rsidRPr="004D78D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th-TH"/>
              </w:rPr>
              <w:t>Non-survival</w:t>
            </w:r>
            <w:r w:rsidRPr="002E19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  <w:t xml:space="preserve"> group</w:t>
            </w:r>
          </w:p>
          <w:p w14:paraId="754A8BB8" w14:textId="4455E593" w:rsidR="00F74B3A" w:rsidRPr="002E1973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th-TH"/>
              </w:rPr>
              <w:t>(N=76)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DF14F8" w14:textId="1DBB159A" w:rsidR="00F74B3A" w:rsidRPr="002E1973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th-TH"/>
              </w:rPr>
              <w:t>P</w:t>
            </w:r>
          </w:p>
        </w:tc>
      </w:tr>
      <w:tr w:rsidR="00F74B3A" w:rsidRPr="002E1973" w14:paraId="50A9E884" w14:textId="77777777" w:rsidTr="00F74B3A">
        <w:trPr>
          <w:trHeight w:val="300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877549" w14:textId="4419A658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  <w:t>AIS ≥3, n</w:t>
            </w: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 xml:space="preserve"> (%)</w:t>
            </w:r>
          </w:p>
        </w:tc>
        <w:tc>
          <w:tcPr>
            <w:tcW w:w="18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AB40F1" w14:textId="77777777" w:rsidR="00F74B3A" w:rsidRPr="002E1973" w:rsidRDefault="00F74B3A" w:rsidP="00F74B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19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E74C12" w14:textId="77777777" w:rsidR="00F74B3A" w:rsidRPr="002E1973" w:rsidRDefault="00F74B3A" w:rsidP="00F74B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21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5E254E" w14:textId="77777777" w:rsidR="00F74B3A" w:rsidRPr="002E1973" w:rsidRDefault="00F74B3A" w:rsidP="00F74B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CA0837" w14:textId="77777777" w:rsidR="00F74B3A" w:rsidRPr="002E1973" w:rsidRDefault="00F74B3A" w:rsidP="00F74B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</w:p>
        </w:tc>
      </w:tr>
      <w:tr w:rsidR="00F74B3A" w:rsidRPr="002E1973" w14:paraId="662C33B7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F52F" w14:textId="270F5E54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Head AIS ≥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CEC3" w14:textId="13A2869F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th-TH"/>
              </w:rPr>
              <w:t>197 (20.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DBA4" w14:textId="5D134DE3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45 (16.3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0362" w14:textId="489FEC49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52 (68.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BA85" w14:textId="77777777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</w:p>
        </w:tc>
      </w:tr>
      <w:tr w:rsidR="00F74B3A" w:rsidRPr="002E1973" w14:paraId="419B46EA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E48C" w14:textId="3A3878CC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Face AIS ≥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AC5E" w14:textId="237F0081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th-TH"/>
              </w:rPr>
              <w:t>3 (0.3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865E" w14:textId="5A4318E6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3 (0.3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06D0F" w14:textId="5B1F06B2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0 (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4B908" w14:textId="77777777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</w:p>
        </w:tc>
      </w:tr>
      <w:tr w:rsidR="00F74B3A" w:rsidRPr="002E1973" w14:paraId="371C58CC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6522" w14:textId="5050BE05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Neck AIS ≥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B94B" w14:textId="44969A1C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th-TH"/>
              </w:rPr>
              <w:t>23 (2.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5A78" w14:textId="60A30B46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21 (2.4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A0E8" w14:textId="69F453DE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2 (2.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D31A" w14:textId="77777777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</w:p>
        </w:tc>
      </w:tr>
      <w:tr w:rsidR="00F74B3A" w:rsidRPr="002E1973" w14:paraId="660A5093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6778" w14:textId="5D426AE0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Thorax AIS ≥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4CDF" w14:textId="580AFD8C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th-TH"/>
              </w:rPr>
              <w:t>119 (12.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6DE88" w14:textId="38ADCC76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02 (11.5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C0E1" w14:textId="7E899438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7 (22.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376E" w14:textId="77777777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</w:p>
        </w:tc>
      </w:tr>
      <w:tr w:rsidR="00F74B3A" w:rsidRPr="002E1973" w14:paraId="69BE3BCD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1FA89" w14:textId="7F0821E0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Abdomen AIS ≥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1929" w14:textId="76088030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th-TH"/>
              </w:rPr>
              <w:t>37 (3.8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0700" w14:textId="3F2AAE58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31 (3.5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3AF4" w14:textId="636F3803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6 (7.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8613" w14:textId="77777777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</w:p>
        </w:tc>
      </w:tr>
      <w:tr w:rsidR="00F74B3A" w:rsidRPr="002E1973" w14:paraId="400E186A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90A74" w14:textId="3CC4C752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Spine AIS ≥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2DBF4" w14:textId="641F74C5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th-TH"/>
              </w:rPr>
              <w:t>111 (11.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1B58" w14:textId="25CF9D8F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00 (11.3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FAFA" w14:textId="28DC3152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1 (14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13FA" w14:textId="77777777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</w:p>
        </w:tc>
      </w:tr>
      <w:tr w:rsidR="00F74B3A" w:rsidRPr="002E1973" w14:paraId="146FC76B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75FE" w14:textId="225CDD60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Upper Extremity AIS ≥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8928" w14:textId="5FA56365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th-TH"/>
              </w:rPr>
              <w:t>13 (1.3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B55A" w14:textId="66E30A62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2 (1.4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EDCC" w14:textId="2F1232A3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 (1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09C79" w14:textId="77777777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</w:p>
        </w:tc>
      </w:tr>
      <w:tr w:rsidR="00F74B3A" w:rsidRPr="002E1973" w14:paraId="0440EC5A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1835" w14:textId="682D534E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Lower Extremity AIS ≥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75E8" w14:textId="2DE1CB1A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th-TH"/>
              </w:rPr>
              <w:t>232 (24.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1827" w14:textId="4A397046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222 (25.0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65F6" w14:textId="18950061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0 (13.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E6761" w14:textId="77777777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</w:p>
        </w:tc>
      </w:tr>
      <w:tr w:rsidR="00F74B3A" w:rsidRPr="002E1973" w14:paraId="4320E982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F2C4" w14:textId="273C3FA3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External and other AIS ≥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91A47" w14:textId="4D62251C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th-TH"/>
              </w:rPr>
              <w:t>14 (1.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DDCC" w14:textId="4936754B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9 (1.0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CA4D" w14:textId="493E9B15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5 (6.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DB17" w14:textId="77777777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</w:p>
        </w:tc>
      </w:tr>
      <w:tr w:rsidR="00F74B3A" w:rsidRPr="002E1973" w14:paraId="00A9070B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10EE" w14:textId="01D0507F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Multiple AIS≥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3A60" w14:textId="2FACBFC6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th-TH"/>
              </w:rPr>
              <w:t>118 (12.3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4C65" w14:textId="1145EC25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94 (10.6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7829" w14:textId="4281106C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24 (31.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5A2F3" w14:textId="77777777" w:rsidR="00F74B3A" w:rsidRPr="003609A0" w:rsidRDefault="00F74B3A" w:rsidP="003609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</w:rPr>
            </w:pPr>
          </w:p>
        </w:tc>
      </w:tr>
      <w:tr w:rsidR="00F74B3A" w:rsidRPr="002E1973" w14:paraId="1CA2B909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4EBE" w14:textId="77777777" w:rsidR="00F74B3A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</w:pPr>
          </w:p>
          <w:p w14:paraId="6F7FDE66" w14:textId="7047A88E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  <w:t>Comorbidities, n (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3F21C" w14:textId="036BCE94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BCF59" w14:textId="4EA0A1CB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E657E" w14:textId="3C922BA1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87CA5" w14:textId="77777777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</w:p>
        </w:tc>
      </w:tr>
      <w:tr w:rsidR="00F74B3A" w:rsidRPr="002E1973" w14:paraId="02C016D5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41BF" w14:textId="09B540A1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Coronary artery diseas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40E0F" w14:textId="097D0608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 (7.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C2ED6" w14:textId="1C5D1476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67 (7.6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DBC55" w14:textId="39E6A525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4 (5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ED4A1" w14:textId="605A51B5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0.647</w:t>
            </w:r>
          </w:p>
        </w:tc>
      </w:tr>
      <w:tr w:rsidR="00F74B3A" w:rsidRPr="002E1973" w14:paraId="3DAD452B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A40D" w14:textId="03FD81B9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Anticoagulant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th-TH"/>
              </w:rPr>
              <w:t>a</w:t>
            </w: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ntiplatelet us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A42D0" w14:textId="2F663813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 (4.6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23055" w14:textId="7F820EA2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41 (4.6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4EFA3" w14:textId="3B7865F9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3 (4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A3A59" w14:textId="14ECC485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</w:t>
            </w:r>
          </w:p>
        </w:tc>
      </w:tr>
      <w:tr w:rsidR="00F74B3A" w:rsidRPr="002E1973" w14:paraId="239C44B9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5E7C" w14:textId="5A3BEB98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Diabetic mellitu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C890D" w14:textId="47CA18C9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5 (20.3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26E93" w14:textId="2F25A672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76 (19.8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8AF61" w14:textId="526F2B92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9 (25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CFC00" w14:textId="0DE756CF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0.283</w:t>
            </w:r>
          </w:p>
        </w:tc>
      </w:tr>
      <w:tr w:rsidR="00F74B3A" w:rsidRPr="002E1973" w14:paraId="73B6E5F8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33F1" w14:textId="7EFA03B5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Hypertensio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66A03" w14:textId="586D4604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7 (47.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DB72E" w14:textId="7323ECAE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427 (48.1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91B20" w14:textId="443BB843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30 (39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29C66" w14:textId="4218AF4B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0.146</w:t>
            </w:r>
          </w:p>
        </w:tc>
      </w:tr>
      <w:tr w:rsidR="00F74B3A" w:rsidRPr="002E1973" w14:paraId="5DBE9675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511B" w14:textId="480998A0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Chronic renal failur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155F2" w14:textId="33311DCC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 (4.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AF64A" w14:textId="7E50F59F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33 (3.7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73266" w14:textId="02EBBECA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6 (7.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551C4" w14:textId="2902FFC2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0.076</w:t>
            </w:r>
          </w:p>
        </w:tc>
      </w:tr>
      <w:tr w:rsidR="00F74B3A" w:rsidRPr="002E1973" w14:paraId="44815F65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EE091" w14:textId="731A8E0B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COPD or Asthm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A0141" w14:textId="5CC8214C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4 (16.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EE7B7" w14:textId="04B250A2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49 (16.8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C2DCC" w14:textId="47CBF92B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5 (6.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5CE89" w14:textId="7722C7CD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0.02</w:t>
            </w:r>
          </w:p>
        </w:tc>
      </w:tr>
      <w:tr w:rsidR="00F74B3A" w:rsidRPr="002E1973" w14:paraId="59B6C87F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88AC" w14:textId="0C57F3DE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Cirrhosi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9064D" w14:textId="253350CF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0.3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38D52" w14:textId="3CAFE1C7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2 (0.2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131FF" w14:textId="42755B32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 (1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7C7BF" w14:textId="2B386714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0.219</w:t>
            </w:r>
          </w:p>
        </w:tc>
      </w:tr>
      <w:tr w:rsidR="00F74B3A" w:rsidRPr="002E1973" w14:paraId="7FDC1AC9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68F5F" w14:textId="2DD742E8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Neurological diseas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7042E" w14:textId="362E938D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 (11.6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83C4B" w14:textId="33DF56D3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02 (11.5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DCC14" w14:textId="1A12A4E3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0 (13.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B1C5E" w14:textId="584C4FD6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0.665</w:t>
            </w:r>
          </w:p>
        </w:tc>
      </w:tr>
      <w:tr w:rsidR="00F74B3A" w:rsidRPr="002E1973" w14:paraId="01760039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8CA7" w14:textId="029FA780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Dementi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B16B" w14:textId="41E99C69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(1.8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F2C0B" w14:textId="3A2249DB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6 (1.8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95120" w14:textId="50781BA4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 (1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A1C22" w14:textId="2AC94E8D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</w:t>
            </w:r>
          </w:p>
        </w:tc>
      </w:tr>
      <w:tr w:rsidR="00F74B3A" w:rsidRPr="002E1973" w14:paraId="7EC005F6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58412" w14:textId="27B1A102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Cancer history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9EA6" w14:textId="647AA044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 (5.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B26AA" w14:textId="4F63490A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43 (4.9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711DD" w14:textId="2EF5D389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6 (7.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51769" w14:textId="27C0EC83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0.246</w:t>
            </w:r>
          </w:p>
        </w:tc>
      </w:tr>
      <w:tr w:rsidR="00F74B3A" w:rsidRPr="002E1973" w14:paraId="401448C8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B6F52" w14:textId="6538F613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Visual disorder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7221" w14:textId="55451370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0.7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957EC" w14:textId="5607960A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6 (0.7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EBCFF" w14:textId="7C13DC1D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 (1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54852" w14:textId="20F0469D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0.439</w:t>
            </w:r>
          </w:p>
        </w:tc>
      </w:tr>
      <w:tr w:rsidR="00F74B3A" w:rsidRPr="002E1973" w14:paraId="415C7ACD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1290" w14:textId="13DFEBF5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Osteoporosi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406FD" w14:textId="106BD58C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1 (29.2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CE850" w14:textId="13EC1089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275 (31.0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8F4B9" w14:textId="624325D8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6 (7.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0FE67" w14:textId="450FB3A6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&lt; 0.001</w:t>
            </w:r>
          </w:p>
        </w:tc>
      </w:tr>
      <w:tr w:rsidR="00F74B3A" w:rsidRPr="002E1973" w14:paraId="0A8E574B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09ED" w14:textId="11B79850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Other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B3B9" w14:textId="4B5AF427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 (8.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D85E4" w14:textId="7B5553C1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72 (8.1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652D2" w14:textId="137B2048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0 (13.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417B4" w14:textId="759225B9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0.131</w:t>
            </w:r>
          </w:p>
        </w:tc>
      </w:tr>
      <w:tr w:rsidR="00F74B3A" w:rsidRPr="002E1973" w14:paraId="1BB238DB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69E1" w14:textId="77777777" w:rsidR="00F74B3A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</w:pPr>
          </w:p>
          <w:p w14:paraId="72C0AE97" w14:textId="744B8BF0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  <w:t>Number of comorbidities, n (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6BF9A" w14:textId="77777777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174BF" w14:textId="77777777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8C29D" w14:textId="77777777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EEB35" w14:textId="276ED4F8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0.428</w:t>
            </w:r>
          </w:p>
        </w:tc>
      </w:tr>
      <w:tr w:rsidR="00F74B3A" w:rsidRPr="002E1973" w14:paraId="103F684E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726E5" w14:textId="6B914489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BF4FD" w14:textId="3EFF318F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5 (23.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2408F" w14:textId="5F1D031B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201 (22.7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3A60F" w14:textId="770CF993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24 (31.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66DCE" w14:textId="77777777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</w:p>
        </w:tc>
      </w:tr>
      <w:tr w:rsidR="00F74B3A" w:rsidRPr="002E1973" w14:paraId="6F1CCFCF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A57E" w14:textId="3F5D2286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B215" w14:textId="730255DA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8 (34.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BAB44" w14:textId="3BA490F8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304 (34.3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62F29" w14:textId="335A4ED7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24 (31.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C2179" w14:textId="77777777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</w:p>
        </w:tc>
      </w:tr>
      <w:tr w:rsidR="00F74B3A" w:rsidRPr="002E1973" w14:paraId="7D430E47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603B" w14:textId="1087A578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A1FB" w14:textId="3EE3A0D2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 (21.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1FF69" w14:textId="3D9D62EB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86 (21.0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04832" w14:textId="59E8A7E9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6 (21.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E731D" w14:textId="77777777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</w:p>
        </w:tc>
      </w:tr>
      <w:tr w:rsidR="00F74B3A" w:rsidRPr="002E1973" w14:paraId="4CA8FA59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7998" w14:textId="09991954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941C" w14:textId="516D5BB2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 (10.8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ED27C" w14:textId="6B638DA2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98 (11.1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DB07E" w14:textId="653D751D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6 (7.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8BC9F" w14:textId="77777777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</w:p>
        </w:tc>
      </w:tr>
      <w:tr w:rsidR="00F74B3A" w:rsidRPr="002E1973" w14:paraId="2C3D5774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9268" w14:textId="4850C9F1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85030" w14:textId="5E60035B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 (8.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901F4" w14:textId="246DADFA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73 (8.2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CB02D" w14:textId="1EB80339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4 (5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F9394" w14:textId="77777777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</w:p>
        </w:tc>
      </w:tr>
      <w:tr w:rsidR="00F74B3A" w:rsidRPr="002E1973" w14:paraId="478D7088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1A40" w14:textId="1822D9B7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A0D81" w14:textId="0C06FFD3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 (2.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4B1E7" w14:textId="0390F9ED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22 (2.5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9D2EB" w14:textId="6BD0BC62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 (1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D5FB5" w14:textId="77777777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</w:p>
        </w:tc>
      </w:tr>
      <w:tr w:rsidR="00F74B3A" w:rsidRPr="002E1973" w14:paraId="455A1004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8A90" w14:textId="2B254518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7C26" w14:textId="4FD862D0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0.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47C5F" w14:textId="3B53AF23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3 (0.3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415B1" w14:textId="1472A8EF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 (1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0DE3A" w14:textId="77777777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</w:p>
        </w:tc>
      </w:tr>
      <w:tr w:rsidR="00F74B3A" w:rsidRPr="002E1973" w14:paraId="73448FAE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FEDA" w14:textId="77777777" w:rsidR="00F74B3A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</w:pPr>
          </w:p>
          <w:p w14:paraId="7573A931" w14:textId="31424A6D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  <w:t>In hospital complication, n (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12EB9EE" w14:textId="77777777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9FC67D" w14:textId="77777777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8E79F6" w14:textId="77777777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98FF6" w14:textId="573A984E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0.002</w:t>
            </w:r>
          </w:p>
        </w:tc>
      </w:tr>
      <w:tr w:rsidR="00F74B3A" w:rsidRPr="002E1973" w14:paraId="09F04FD5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FB81" w14:textId="02DD7F4B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Pneumoni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36E30" w14:textId="06690D6F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 (16.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6F79C" w14:textId="0734FCC0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42 (16.0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60326" w14:textId="16D0F64F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13 (17.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39CBA" w14:textId="6985F17E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0.803</w:t>
            </w:r>
          </w:p>
        </w:tc>
      </w:tr>
      <w:tr w:rsidR="00F74B3A" w:rsidRPr="002E1973" w14:paraId="781E06B0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4C01" w14:textId="528E5BF1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UTI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A50C" w14:textId="3A6A1F57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 (3.6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E794D" w14:textId="144130F0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32 (3.6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064CD" w14:textId="23FF22FB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3 (4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7E08B" w14:textId="0DEDCF14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0.879</w:t>
            </w:r>
          </w:p>
        </w:tc>
      </w:tr>
      <w:tr w:rsidR="00F74B3A" w:rsidRPr="002E1973" w14:paraId="14A00F38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577D" w14:textId="772DE836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th-TH"/>
              </w:rPr>
              <w:t>Sepsi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016B" w14:textId="3732576E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sz w:val="20"/>
                <w:szCs w:val="20"/>
              </w:rPr>
              <w:t>24 (2.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D49C1" w14:textId="2150DB86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th-TH"/>
              </w:rPr>
              <w:t>19 (2.1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32989" w14:textId="36025EE0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th-TH"/>
              </w:rPr>
              <w:t>5 (6.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D3DFD" w14:textId="13FE7DE3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0.017</w:t>
            </w:r>
          </w:p>
        </w:tc>
      </w:tr>
      <w:tr w:rsidR="00F74B3A" w:rsidRPr="002E1973" w14:paraId="7D35A1EB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113CB0F5" w14:textId="41FC7444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th-TH"/>
              </w:rPr>
              <w:lastRenderedPageBreak/>
              <w:t>Wound infection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vAlign w:val="center"/>
          </w:tcPr>
          <w:p w14:paraId="605D51F0" w14:textId="1BDCF067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sz w:val="20"/>
                <w:szCs w:val="20"/>
              </w:rPr>
              <w:t>35 (3.6)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1D4118" w14:textId="30553EC5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th-TH"/>
              </w:rPr>
              <w:t>28 (3.2)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573EEA" w14:textId="6329E82C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th-TH"/>
              </w:rPr>
              <w:t>7 (9.2)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1560F7" w14:textId="3BCC5BD0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0.007</w:t>
            </w:r>
          </w:p>
        </w:tc>
      </w:tr>
      <w:tr w:rsidR="00F74B3A" w:rsidRPr="002E1973" w14:paraId="01B61AE7" w14:textId="77777777" w:rsidTr="00F74B3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ED2229" w14:textId="37A345CF" w:rsidR="00F74B3A" w:rsidRPr="002E1973" w:rsidRDefault="00F74B3A" w:rsidP="0036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2E1973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th-TH"/>
              </w:rPr>
              <w:t>Other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44560A" w14:textId="322ED650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609A0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th-TH"/>
              </w:rPr>
              <w:t>154 (16.0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FA57AA0" w14:textId="46EB5D08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th-TH"/>
              </w:rPr>
              <w:t>129 (14.5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A5E206B" w14:textId="5986BD4F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th-TH"/>
              </w:rPr>
              <w:t>25 (32.9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80E8FFA" w14:textId="66785EB0" w:rsidR="00F74B3A" w:rsidRPr="003609A0" w:rsidRDefault="00F74B3A" w:rsidP="0036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3609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&lt; 0.001</w:t>
            </w:r>
          </w:p>
        </w:tc>
      </w:tr>
    </w:tbl>
    <w:p w14:paraId="10D266B5" w14:textId="3879D042" w:rsidR="00181342" w:rsidRDefault="00C52721">
      <w:pPr>
        <w:rPr>
          <w:rFonts w:hint="eastAsia"/>
        </w:rPr>
      </w:pPr>
      <w:r w:rsidRPr="00943DC1">
        <w:rPr>
          <w:rFonts w:ascii="Times New Roman" w:hAnsi="Times New Roman" w:cs="Times New Roman" w:hint="eastAsia"/>
        </w:rPr>
        <w:t>Abbreviations:</w:t>
      </w:r>
      <w:r w:rsidRPr="00C52721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AIS: </w:t>
      </w:r>
      <w:r w:rsidRPr="008F7F75">
        <w:rPr>
          <w:rFonts w:ascii="Times New Roman" w:hAnsi="Times New Roman" w:cs="Times New Roman" w:hint="eastAsia"/>
        </w:rPr>
        <w:t>Abbreviated Injury Scale</w:t>
      </w:r>
      <w:r>
        <w:rPr>
          <w:rFonts w:ascii="Times New Roman" w:hAnsi="Times New Roman" w:cs="Times New Roman" w:hint="eastAsia"/>
        </w:rPr>
        <w:t>; UTI:</w:t>
      </w:r>
      <w:r w:rsidRPr="008F7F75">
        <w:rPr>
          <w:rFonts w:ascii="Times New Roman" w:hAnsi="Times New Roman" w:cs="Times New Roman" w:hint="eastAsia"/>
        </w:rPr>
        <w:t xml:space="preserve"> Urinary tract </w:t>
      </w:r>
      <w:r w:rsidRPr="008F7F75">
        <w:rPr>
          <w:rFonts w:ascii="Times New Roman" w:hAnsi="Times New Roman" w:cs="Times New Roman"/>
        </w:rPr>
        <w:t>infection</w:t>
      </w:r>
      <w:r>
        <w:rPr>
          <w:rFonts w:ascii="Times New Roman" w:hAnsi="Times New Roman" w:cs="Times New Roman" w:hint="eastAsia"/>
        </w:rPr>
        <w:t>;</w:t>
      </w:r>
    </w:p>
    <w:sectPr w:rsidR="001813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AFF3B1" w14:textId="77777777" w:rsidR="00C408D0" w:rsidRDefault="00C408D0" w:rsidP="00F74B3A">
      <w:pPr>
        <w:rPr>
          <w:rFonts w:hint="eastAsia"/>
        </w:rPr>
      </w:pPr>
      <w:r>
        <w:separator/>
      </w:r>
    </w:p>
  </w:endnote>
  <w:endnote w:type="continuationSeparator" w:id="0">
    <w:p w14:paraId="25016CD2" w14:textId="77777777" w:rsidR="00C408D0" w:rsidRDefault="00C408D0" w:rsidP="00F74B3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6933CD" w14:textId="77777777" w:rsidR="00C408D0" w:rsidRDefault="00C408D0" w:rsidP="00F74B3A">
      <w:pPr>
        <w:rPr>
          <w:rFonts w:hint="eastAsia"/>
        </w:rPr>
      </w:pPr>
      <w:r>
        <w:separator/>
      </w:r>
    </w:p>
  </w:footnote>
  <w:footnote w:type="continuationSeparator" w:id="0">
    <w:p w14:paraId="3D5FFDA8" w14:textId="77777777" w:rsidR="00C408D0" w:rsidRDefault="00C408D0" w:rsidP="00F74B3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A00B9B"/>
    <w:multiLevelType w:val="multilevel"/>
    <w:tmpl w:val="D9DA3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213DBB"/>
    <w:multiLevelType w:val="multilevel"/>
    <w:tmpl w:val="00424E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CC13CC1"/>
    <w:multiLevelType w:val="multilevel"/>
    <w:tmpl w:val="DFE4D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38527529">
    <w:abstractNumId w:val="2"/>
  </w:num>
  <w:num w:numId="2" w16cid:durableId="239100764">
    <w:abstractNumId w:val="1"/>
  </w:num>
  <w:num w:numId="3" w16cid:durableId="18237368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C02"/>
    <w:rsid w:val="000B67DA"/>
    <w:rsid w:val="000E093B"/>
    <w:rsid w:val="00110394"/>
    <w:rsid w:val="00181342"/>
    <w:rsid w:val="001A2C02"/>
    <w:rsid w:val="001D45D7"/>
    <w:rsid w:val="00272602"/>
    <w:rsid w:val="002B00B7"/>
    <w:rsid w:val="002F4E4B"/>
    <w:rsid w:val="003609A0"/>
    <w:rsid w:val="00391D38"/>
    <w:rsid w:val="003F1100"/>
    <w:rsid w:val="004020E7"/>
    <w:rsid w:val="00454C94"/>
    <w:rsid w:val="004E6622"/>
    <w:rsid w:val="004F5401"/>
    <w:rsid w:val="00582562"/>
    <w:rsid w:val="006B2C61"/>
    <w:rsid w:val="007B3A75"/>
    <w:rsid w:val="007C29DE"/>
    <w:rsid w:val="00865E90"/>
    <w:rsid w:val="00892239"/>
    <w:rsid w:val="008D0C43"/>
    <w:rsid w:val="009765A8"/>
    <w:rsid w:val="00A94318"/>
    <w:rsid w:val="00AB2E93"/>
    <w:rsid w:val="00AC1E2A"/>
    <w:rsid w:val="00B25011"/>
    <w:rsid w:val="00B57171"/>
    <w:rsid w:val="00BC4F8B"/>
    <w:rsid w:val="00C13DD6"/>
    <w:rsid w:val="00C3113C"/>
    <w:rsid w:val="00C408D0"/>
    <w:rsid w:val="00C52721"/>
    <w:rsid w:val="00CC533B"/>
    <w:rsid w:val="00D51DAF"/>
    <w:rsid w:val="00D70444"/>
    <w:rsid w:val="00E405E4"/>
    <w:rsid w:val="00F3181E"/>
    <w:rsid w:val="00F74B3A"/>
    <w:rsid w:val="00FA1EF3"/>
    <w:rsid w:val="00FB5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7EA502E"/>
  <w14:defaultImageDpi w14:val="32767"/>
  <w15:chartTrackingRefBased/>
  <w15:docId w15:val="{15FCBBAF-6BD6-45EF-9A01-09D1B9153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B3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2C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2C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1A2C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A2C0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2C0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2C0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2C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2C0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2C0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目录"/>
    <w:basedOn w:val="a"/>
    <w:qFormat/>
    <w:rsid w:val="00B25011"/>
    <w:pPr>
      <w:widowControl/>
      <w:spacing w:before="120"/>
      <w:jc w:val="center"/>
    </w:pPr>
    <w:rPr>
      <w:rFonts w:ascii="Times New Roman" w:eastAsia="Times New Roman" w:hAnsi="Times New Roman" w:cs="Angsana New"/>
      <w:kern w:val="0"/>
      <w:sz w:val="24"/>
      <w:szCs w:val="24"/>
      <w:lang w:bidi="th-TH"/>
    </w:rPr>
  </w:style>
  <w:style w:type="paragraph" w:customStyle="1" w:styleId="a4">
    <w:name w:val="表目录"/>
    <w:basedOn w:val="a"/>
    <w:qFormat/>
    <w:rsid w:val="00B25011"/>
    <w:pPr>
      <w:widowControl/>
      <w:tabs>
        <w:tab w:val="left" w:pos="1134"/>
        <w:tab w:val="right" w:pos="8505"/>
      </w:tabs>
      <w:jc w:val="center"/>
    </w:pPr>
    <w:rPr>
      <w:rFonts w:ascii="Times New Roman" w:hAnsi="Times New Roman" w:cs="Times New Roman"/>
      <w:kern w:val="0"/>
      <w:sz w:val="24"/>
      <w:szCs w:val="24"/>
      <w:lang w:eastAsia="en-US" w:bidi="th-TH"/>
    </w:rPr>
  </w:style>
  <w:style w:type="character" w:customStyle="1" w:styleId="10">
    <w:name w:val="标题 1 字符"/>
    <w:basedOn w:val="a0"/>
    <w:link w:val="1"/>
    <w:uiPriority w:val="9"/>
    <w:rsid w:val="001A2C0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2C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1A2C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1A2C0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2C0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A2C0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2C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2C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2C02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1A2C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1A2C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1A2C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1A2C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1A2C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1A2C02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1A2C02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1A2C02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1A2C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1A2C02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1A2C02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1A2C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1A2C02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1A2C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1A2C0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A2C0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A2C0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A2C0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A2C02"/>
    <w:rPr>
      <w:rFonts w:ascii="等线" w:eastAsia="等线" w:hAnsi="等线"/>
      <w:noProof/>
      <w:sz w:val="20"/>
    </w:rPr>
  </w:style>
  <w:style w:type="table" w:customStyle="1" w:styleId="11">
    <w:name w:val="样式1"/>
    <w:basedOn w:val="a1"/>
    <w:uiPriority w:val="99"/>
    <w:rsid w:val="001A2C02"/>
    <w:rPr>
      <w:rFonts w:eastAsia="Times New Roman"/>
    </w:rPr>
    <w:tblPr>
      <w:tblBorders>
        <w:top w:val="single" w:sz="18" w:space="0" w:color="auto"/>
        <w:bottom w:val="single" w:sz="18" w:space="0" w:color="auto"/>
      </w:tblBorders>
    </w:tblPr>
    <w:tblStylePr w:type="firstRow">
      <w:rPr>
        <w:rFonts w:eastAsia="Times New Roman"/>
      </w:rPr>
      <w:tblPr/>
      <w:tcPr>
        <w:tcBorders>
          <w:bottom w:val="single" w:sz="18" w:space="0" w:color="auto"/>
        </w:tcBorders>
      </w:tcPr>
    </w:tblStylePr>
  </w:style>
  <w:style w:type="character" w:customStyle="1" w:styleId="captionlabel">
    <w:name w:val="captionlabel"/>
    <w:basedOn w:val="a0"/>
    <w:rsid w:val="001A2C02"/>
  </w:style>
  <w:style w:type="paragraph" w:customStyle="1" w:styleId="DecimalAligned">
    <w:name w:val="Decimal Aligned"/>
    <w:basedOn w:val="a"/>
    <w:uiPriority w:val="40"/>
    <w:qFormat/>
    <w:rsid w:val="001A2C02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:lang w:bidi="th-TH"/>
    </w:rPr>
  </w:style>
  <w:style w:type="paragraph" w:styleId="af4">
    <w:name w:val="footnote text"/>
    <w:basedOn w:val="a"/>
    <w:link w:val="af5"/>
    <w:uiPriority w:val="99"/>
    <w:unhideWhenUsed/>
    <w:rsid w:val="001A2C02"/>
    <w:pPr>
      <w:widowControl/>
      <w:jc w:val="left"/>
    </w:pPr>
    <w:rPr>
      <w:rFonts w:cs="Times New Roman"/>
      <w:kern w:val="0"/>
      <w:sz w:val="20"/>
      <w:szCs w:val="20"/>
      <w:lang w:bidi="th-TH"/>
    </w:rPr>
  </w:style>
  <w:style w:type="character" w:customStyle="1" w:styleId="af5">
    <w:name w:val="脚注文本 字符"/>
    <w:basedOn w:val="a0"/>
    <w:link w:val="af4"/>
    <w:uiPriority w:val="99"/>
    <w:rsid w:val="001A2C02"/>
    <w:rPr>
      <w:rFonts w:cs="Times New Roman"/>
      <w:kern w:val="0"/>
      <w:sz w:val="20"/>
      <w:szCs w:val="20"/>
      <w:lang w:bidi="th-TH"/>
    </w:rPr>
  </w:style>
  <w:style w:type="character" w:styleId="af6">
    <w:name w:val="Subtle Emphasis"/>
    <w:basedOn w:val="a0"/>
    <w:uiPriority w:val="19"/>
    <w:qFormat/>
    <w:rsid w:val="001A2C02"/>
    <w:rPr>
      <w:i/>
      <w:iCs/>
    </w:rPr>
  </w:style>
  <w:style w:type="table" w:styleId="-1">
    <w:name w:val="Light Shading Accent 1"/>
    <w:basedOn w:val="a1"/>
    <w:uiPriority w:val="60"/>
    <w:rsid w:val="001A2C02"/>
    <w:rPr>
      <w:color w:val="0F4761" w:themeColor="accent1" w:themeShade="BF"/>
      <w:kern w:val="0"/>
      <w:sz w:val="22"/>
      <w:lang w:bidi="th-TH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character" w:styleId="af7">
    <w:name w:val="Strong"/>
    <w:basedOn w:val="a0"/>
    <w:uiPriority w:val="22"/>
    <w:qFormat/>
    <w:rsid w:val="001A2C02"/>
    <w:rPr>
      <w:b/>
      <w:bCs/>
    </w:rPr>
  </w:style>
  <w:style w:type="table" w:styleId="af8">
    <w:name w:val="Table Grid"/>
    <w:basedOn w:val="a1"/>
    <w:uiPriority w:val="39"/>
    <w:rsid w:val="001A2C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Normal (Web)"/>
    <w:basedOn w:val="a"/>
    <w:uiPriority w:val="99"/>
    <w:semiHidden/>
    <w:unhideWhenUsed/>
    <w:rsid w:val="001A2C0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bidi="th-TH"/>
    </w:rPr>
  </w:style>
  <w:style w:type="paragraph" w:styleId="afa">
    <w:name w:val="Revision"/>
    <w:hidden/>
    <w:uiPriority w:val="99"/>
    <w:semiHidden/>
    <w:rsid w:val="001A2C02"/>
  </w:style>
  <w:style w:type="character" w:styleId="afb">
    <w:name w:val="Hyperlink"/>
    <w:basedOn w:val="a0"/>
    <w:uiPriority w:val="99"/>
    <w:unhideWhenUsed/>
    <w:rsid w:val="001A2C02"/>
    <w:rPr>
      <w:color w:val="467886" w:themeColor="hyperlink"/>
      <w:u w:val="single"/>
    </w:rPr>
  </w:style>
  <w:style w:type="character" w:styleId="afc">
    <w:name w:val="line number"/>
    <w:basedOn w:val="a0"/>
    <w:uiPriority w:val="99"/>
    <w:semiHidden/>
    <w:unhideWhenUsed/>
    <w:rsid w:val="001A2C02"/>
  </w:style>
  <w:style w:type="character" w:styleId="afd">
    <w:name w:val="Unresolved Mention"/>
    <w:basedOn w:val="a0"/>
    <w:uiPriority w:val="99"/>
    <w:semiHidden/>
    <w:unhideWhenUsed/>
    <w:rsid w:val="001A2C02"/>
    <w:rPr>
      <w:color w:val="605E5C"/>
      <w:shd w:val="clear" w:color="auto" w:fill="E1DFDD"/>
    </w:rPr>
  </w:style>
  <w:style w:type="character" w:styleId="afe">
    <w:name w:val="FollowedHyperlink"/>
    <w:basedOn w:val="a0"/>
    <w:uiPriority w:val="99"/>
    <w:semiHidden/>
    <w:unhideWhenUsed/>
    <w:rsid w:val="001A2C0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lu</dc:creator>
  <cp:keywords/>
  <dc:description/>
  <cp:lastModifiedBy>rui lu</cp:lastModifiedBy>
  <cp:revision>7</cp:revision>
  <dcterms:created xsi:type="dcterms:W3CDTF">2026-04-02T06:44:00Z</dcterms:created>
  <dcterms:modified xsi:type="dcterms:W3CDTF">2026-04-15T07:20:00Z</dcterms:modified>
</cp:coreProperties>
</file>